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875F2" w14:textId="77777777" w:rsidR="00B475E7" w:rsidRDefault="00000000">
      <w:pPr>
        <w:pStyle w:val="MQTableTitle"/>
      </w:pPr>
      <w:r>
        <w:t>Code System</w:t>
      </w:r>
    </w:p>
    <w:tbl>
      <w:tblPr>
        <w:tblW w:w="15149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none" w:sz="0" w:space="0" w:color="FFFFF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5149"/>
      </w:tblGrid>
      <w:tr w:rsidR="001257B3" w14:paraId="5736F79E" w14:textId="77777777" w:rsidTr="001257B3">
        <w:trPr>
          <w:trHeight w:val="252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B3CB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18B6C" w14:textId="5C5FD8EA" w:rsidR="001257B3" w:rsidRDefault="001257B3">
            <w:pPr>
              <w:spacing w:after="0" w:line="240" w:lineRule="auto"/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Initial conceptual coding framework (prior to generating themes)</w:t>
            </w:r>
          </w:p>
        </w:tc>
      </w:tr>
      <w:tr w:rsidR="001257B3" w14:paraId="2FEEFFFF" w14:textId="77777777" w:rsidTr="001257B3">
        <w:trPr>
          <w:trHeight w:val="270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28D9D65" w14:textId="24F05D88" w:rsidR="001257B3" w:rsidRDefault="001257B3" w:rsidP="00604B53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Implementation: assist with adopting healthy behaviors</w:t>
            </w:r>
          </w:p>
        </w:tc>
      </w:tr>
      <w:tr w:rsidR="001257B3" w14:paraId="35FEB890" w14:textId="77777777" w:rsidTr="001257B3">
        <w:trPr>
          <w:trHeight w:val="252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A785847" w14:textId="3781A093" w:rsidR="001257B3" w:rsidRDefault="001257B3" w:rsidP="00604B5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besity and weigh los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 </w:t>
            </w:r>
          </w:p>
        </w:tc>
      </w:tr>
      <w:tr w:rsidR="001257B3" w14:paraId="6E7ECB9C" w14:textId="77777777" w:rsidTr="001257B3">
        <w:trPr>
          <w:trHeight w:val="270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6713927" w14:textId="788675D0" w:rsidR="001257B3" w:rsidRDefault="001257B3" w:rsidP="00604B5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HCS/ODQs/SMARTER and participant empowerment</w:t>
            </w:r>
          </w:p>
        </w:tc>
      </w:tr>
      <w:tr w:rsidR="001257B3" w14:paraId="43FDBC69" w14:textId="77777777" w:rsidTr="001257B3">
        <w:trPr>
          <w:trHeight w:val="252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D3363F2" w14:textId="7E89777B" w:rsidR="001257B3" w:rsidRDefault="001257B3" w:rsidP="00604B5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upporting and motivating</w:t>
            </w:r>
          </w:p>
        </w:tc>
      </w:tr>
      <w:tr w:rsidR="001257B3" w14:paraId="448109F0" w14:textId="77777777" w:rsidTr="001257B3">
        <w:trPr>
          <w:trHeight w:val="270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ED56A07" w14:textId="12FB6C76" w:rsidR="001257B3" w:rsidRDefault="001257B3" w:rsidP="00604B5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ther</w:t>
            </w:r>
          </w:p>
        </w:tc>
      </w:tr>
      <w:tr w:rsidR="001257B3" w14:paraId="5E88359F" w14:textId="77777777" w:rsidTr="001257B3">
        <w:trPr>
          <w:trHeight w:val="252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1E008FB" w14:textId="5670FF6B" w:rsidR="001257B3" w:rsidRDefault="001257B3" w:rsidP="00604B53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Implementation: provide MMS</w:t>
            </w:r>
          </w:p>
        </w:tc>
      </w:tr>
      <w:tr w:rsidR="001257B3" w14:paraId="1C474D53" w14:textId="77777777" w:rsidTr="001257B3">
        <w:trPr>
          <w:trHeight w:val="270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71C1547" w14:textId="36FBD92E" w:rsidR="001257B3" w:rsidRDefault="001257B3" w:rsidP="00604B5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Family and community</w:t>
            </w:r>
          </w:p>
        </w:tc>
      </w:tr>
      <w:tr w:rsidR="001257B3" w14:paraId="5435C45E" w14:textId="77777777" w:rsidTr="001257B3">
        <w:trPr>
          <w:trHeight w:val="252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349631B" w14:textId="27CE3F60" w:rsidR="001257B3" w:rsidRDefault="001257B3" w:rsidP="00604B5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Logistical challenges</w:t>
            </w:r>
          </w:p>
        </w:tc>
      </w:tr>
      <w:tr w:rsidR="001257B3" w14:paraId="7EED1309" w14:textId="77777777" w:rsidTr="001257B3">
        <w:trPr>
          <w:trHeight w:val="270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750CF49" w14:textId="17ED0DFC" w:rsidR="001257B3" w:rsidRDefault="001257B3" w:rsidP="00604B5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Participant views</w:t>
            </w:r>
          </w:p>
        </w:tc>
      </w:tr>
      <w:tr w:rsidR="001257B3" w14:paraId="11106E50" w14:textId="77777777" w:rsidTr="001257B3">
        <w:trPr>
          <w:trHeight w:val="252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473879A" w14:textId="763DA253" w:rsidR="001257B3" w:rsidRDefault="001257B3" w:rsidP="00604B5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ther</w:t>
            </w:r>
          </w:p>
        </w:tc>
      </w:tr>
      <w:tr w:rsidR="001257B3" w14:paraId="11A1C389" w14:textId="77777777" w:rsidTr="001257B3">
        <w:trPr>
          <w:trHeight w:val="252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338E911" w14:textId="497D3F3D" w:rsidR="001257B3" w:rsidRDefault="001257B3" w:rsidP="00604B53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Implementation: risk screening </w:t>
            </w:r>
          </w:p>
        </w:tc>
      </w:tr>
      <w:tr w:rsidR="001257B3" w14:paraId="75C9ADF0" w14:textId="77777777" w:rsidTr="001257B3">
        <w:trPr>
          <w:trHeight w:val="270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42DEB6F" w14:textId="483F7FD8" w:rsidR="001257B3" w:rsidRDefault="001257B3" w:rsidP="00604B5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Referrals (challenges)</w:t>
            </w:r>
          </w:p>
        </w:tc>
      </w:tr>
      <w:tr w:rsidR="001257B3" w14:paraId="77F8C721" w14:textId="77777777" w:rsidTr="001257B3">
        <w:trPr>
          <w:trHeight w:val="252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C7A9FAF" w14:textId="5822A83C" w:rsidR="001257B3" w:rsidRDefault="001257B3" w:rsidP="001257B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Robot and cue cards</w:t>
            </w:r>
          </w:p>
        </w:tc>
      </w:tr>
      <w:tr w:rsidR="001257B3" w14:paraId="5DCC8F85" w14:textId="77777777" w:rsidTr="001257B3">
        <w:trPr>
          <w:trHeight w:val="270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0CE9754" w14:textId="7B334191" w:rsidR="001257B3" w:rsidRDefault="001257B3" w:rsidP="001257B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Trial vs health services</w:t>
            </w:r>
          </w:p>
        </w:tc>
      </w:tr>
      <w:tr w:rsidR="001257B3" w14:paraId="601D7F61" w14:textId="77777777" w:rsidTr="001257B3">
        <w:trPr>
          <w:trHeight w:val="252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53F0050" w14:textId="4A702DC8" w:rsidR="001257B3" w:rsidRDefault="001257B3" w:rsidP="001257B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ther</w:t>
            </w:r>
          </w:p>
        </w:tc>
      </w:tr>
      <w:tr w:rsidR="001257B3" w14:paraId="257590DC" w14:textId="77777777" w:rsidTr="001257B3">
        <w:trPr>
          <w:trHeight w:val="270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C28371D" w14:textId="78B6215C" w:rsidR="001257B3" w:rsidRDefault="001257B3" w:rsidP="00604B53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Implementation: social support</w:t>
            </w:r>
          </w:p>
        </w:tc>
      </w:tr>
      <w:tr w:rsidR="001257B3" w14:paraId="5F91F8AB" w14:textId="77777777" w:rsidTr="001257B3">
        <w:trPr>
          <w:trHeight w:val="252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383E9D9" w14:textId="0022FA27" w:rsidR="001257B3" w:rsidRDefault="001257B3" w:rsidP="001257B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Health literacy gap</w:t>
            </w:r>
          </w:p>
        </w:tc>
      </w:tr>
      <w:tr w:rsidR="001257B3" w14:paraId="77839C80" w14:textId="77777777" w:rsidTr="001257B3">
        <w:trPr>
          <w:trHeight w:val="270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B8274BE" w14:textId="66FEA2BA" w:rsidR="001257B3" w:rsidRDefault="001257B3" w:rsidP="001257B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Language and comprehension</w:t>
            </w:r>
          </w:p>
        </w:tc>
      </w:tr>
      <w:tr w:rsidR="001257B3" w14:paraId="6A0AFB82" w14:textId="77777777" w:rsidTr="001257B3">
        <w:trPr>
          <w:trHeight w:val="252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98E7E1B" w14:textId="26A181EE" w:rsidR="001257B3" w:rsidRDefault="001257B3" w:rsidP="001257B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lastRenderedPageBreak/>
              <w:t>Topics, materials, and resources</w:t>
            </w:r>
          </w:p>
        </w:tc>
      </w:tr>
      <w:tr w:rsidR="001257B3" w14:paraId="73554518" w14:textId="77777777" w:rsidTr="001257B3">
        <w:trPr>
          <w:trHeight w:val="252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B03E279" w14:textId="11284D91" w:rsidR="001257B3" w:rsidRDefault="001257B3" w:rsidP="001257B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upport delivery</w:t>
            </w:r>
          </w:p>
        </w:tc>
      </w:tr>
      <w:tr w:rsidR="001257B3" w14:paraId="05745EF5" w14:textId="77777777" w:rsidTr="001257B3">
        <w:trPr>
          <w:trHeight w:val="270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8F635C3" w14:textId="5B1E9D79" w:rsidR="001257B3" w:rsidRDefault="001257B3" w:rsidP="001257B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Other</w:t>
            </w:r>
          </w:p>
        </w:tc>
      </w:tr>
      <w:tr w:rsidR="001257B3" w14:paraId="06A4CFDD" w14:textId="77777777" w:rsidTr="001257B3">
        <w:trPr>
          <w:trHeight w:val="252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C642737" w14:textId="3B0AB29E" w:rsidR="001257B3" w:rsidRDefault="001257B3" w:rsidP="00604B53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Additional factors influencing implementation</w:t>
            </w:r>
          </w:p>
        </w:tc>
      </w:tr>
      <w:tr w:rsidR="001257B3" w14:paraId="4D22208B" w14:textId="77777777" w:rsidTr="001257B3">
        <w:trPr>
          <w:trHeight w:val="270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1F0F432" w14:textId="28A9848F" w:rsidR="001257B3" w:rsidRDefault="001257B3" w:rsidP="00604B5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Socioeconomic factors</w:t>
            </w:r>
          </w:p>
        </w:tc>
      </w:tr>
      <w:tr w:rsidR="001257B3" w14:paraId="42B68FE2" w14:textId="77777777" w:rsidTr="001257B3">
        <w:trPr>
          <w:trHeight w:val="252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C77935F" w14:textId="0A4F2204" w:rsidR="001257B3" w:rsidRDefault="001257B3" w:rsidP="00604B5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Training</w:t>
            </w:r>
          </w:p>
        </w:tc>
      </w:tr>
      <w:tr w:rsidR="001257B3" w14:paraId="3869CC6E" w14:textId="77777777" w:rsidTr="001257B3">
        <w:trPr>
          <w:trHeight w:val="252"/>
        </w:trPr>
        <w:tc>
          <w:tcPr>
            <w:tcW w:w="1514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3C736FF" w14:textId="18D8B28C" w:rsidR="001257B3" w:rsidRDefault="001257B3" w:rsidP="00604B53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US"/>
              </w:rPr>
              <w:t>Tracing challenges</w:t>
            </w:r>
          </w:p>
        </w:tc>
      </w:tr>
    </w:tbl>
    <w:p w14:paraId="6695ECA8" w14:textId="77777777" w:rsidR="002035EF" w:rsidRDefault="002035EF"/>
    <w:sectPr w:rsidR="002035EF">
      <w:headerReference w:type="default" r:id="rId6"/>
      <w:footerReference w:type="default" r:id="rId7"/>
      <w:pgSz w:w="16838" w:h="11906" w:orient="landscape"/>
      <w:pgMar w:top="1417" w:right="850" w:bottom="1417" w:left="850" w:header="720" w:footer="720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D5879" w14:textId="77777777" w:rsidR="00144FAD" w:rsidRDefault="00144FAD">
      <w:r>
        <w:separator/>
      </w:r>
    </w:p>
  </w:endnote>
  <w:endnote w:type="continuationSeparator" w:id="0">
    <w:p w14:paraId="6CECFDA9" w14:textId="77777777" w:rsidR="00144FAD" w:rsidRDefault="00144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D2D69" w14:textId="77777777" w:rsidR="00B475E7" w:rsidRDefault="00B475E7">
    <w:pPr>
      <w:tabs>
        <w:tab w:val="right" w:pos="15138"/>
      </w:tabs>
    </w:pPr>
  </w:p>
  <w:p w14:paraId="0D63D3DD" w14:textId="77777777" w:rsidR="00B475E7" w:rsidRDefault="00000000">
    <w:pPr>
      <w:jc w:val="right"/>
    </w:pPr>
    <w:r>
      <w:fldChar w:fldCharType="begin"/>
    </w:r>
    <w:r>
      <w:instrText>PAGE \* MERGEFORMAT2</w:instrText>
    </w:r>
    <w:r>
      <w:fldChar w:fldCharType="separate"/>
    </w:r>
    <w:r w:rsidR="00BD37C5">
      <w:rPr>
        <w:b/>
        <w:bCs/>
        <w:noProof/>
        <w:lang w:val="en-GB"/>
      </w:rPr>
      <w:t>Error! Unknown switch argument.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84595" w14:textId="77777777" w:rsidR="00144FAD" w:rsidRDefault="00144FAD">
      <w:r>
        <w:separator/>
      </w:r>
    </w:p>
  </w:footnote>
  <w:footnote w:type="continuationSeparator" w:id="0">
    <w:p w14:paraId="31034079" w14:textId="77777777" w:rsidR="00144FAD" w:rsidRDefault="00144F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CCA26" w14:textId="77777777" w:rsidR="00B475E7" w:rsidRDefault="00000000">
    <w:pPr>
      <w:tabs>
        <w:tab w:val="right" w:pos="15138"/>
      </w:tabs>
    </w:pPr>
    <w:r>
      <w:t>MAXQDA 2020</w:t>
    </w:r>
    <w:r>
      <w:tab/>
      <w:t>2024/01/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1257B3"/>
    <w:rsid w:val="00144FAD"/>
    <w:rsid w:val="002035EF"/>
    <w:rsid w:val="002C5C7D"/>
    <w:rsid w:val="004D5104"/>
    <w:rsid w:val="005F2EEE"/>
    <w:rsid w:val="00604B53"/>
    <w:rsid w:val="00812914"/>
    <w:rsid w:val="008556E6"/>
    <w:rsid w:val="00931282"/>
    <w:rsid w:val="00B475E7"/>
    <w:rsid w:val="00B737BF"/>
    <w:rsid w:val="00BD37C5"/>
    <w:rsid w:val="00F4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214301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2C5C7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C5C7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C5C7D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6155F4"/>
    <w:pPr>
      <w:ind w:left="720"/>
      <w:contextualSpacing/>
    </w:pPr>
  </w:style>
  <w:style w:type="paragraph" w:customStyle="1" w:styleId="MQTableTitle">
    <w:name w:val="MQ_Table_Title"/>
    <w:qFormat/>
    <w:pPr>
      <w:spacing w:after="360" w:line="240" w:lineRule="auto"/>
    </w:pPr>
    <w:rPr>
      <w:rFonts w:ascii="Calibri" w:eastAsia="Calibri" w:hAnsi="Calibri" w:cs="Calibri"/>
      <w:b/>
      <w:bCs/>
      <w:color w:val="1F497D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rske Soepnel</cp:lastModifiedBy>
  <cp:revision>2</cp:revision>
  <dcterms:created xsi:type="dcterms:W3CDTF">2024-01-12T10:09:00Z</dcterms:created>
  <dcterms:modified xsi:type="dcterms:W3CDTF">2024-01-12T10:09:00Z</dcterms:modified>
</cp:coreProperties>
</file>